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3BC03" w14:textId="06E6D6D8" w:rsidR="005C69EC" w:rsidRPr="00B66A9D" w:rsidRDefault="005C69EC" w:rsidP="005C69EC">
      <w:r w:rsidRPr="00B66A9D">
        <w:rPr>
          <w:b/>
          <w:bCs/>
        </w:rPr>
        <w:t xml:space="preserve">Appendix Table </w:t>
      </w:r>
      <w:r w:rsidRPr="00B66A9D">
        <w:rPr>
          <w:rFonts w:hint="eastAsia"/>
          <w:b/>
          <w:bCs/>
        </w:rPr>
        <w:t>1</w:t>
      </w:r>
      <w:r w:rsidR="004E38E9">
        <w:rPr>
          <w:b/>
          <w:bCs/>
        </w:rPr>
        <w:t xml:space="preserve"> </w:t>
      </w:r>
      <w:r w:rsidRPr="00B66A9D">
        <w:t xml:space="preserve">18 </w:t>
      </w:r>
      <w:proofErr w:type="gramStart"/>
      <w:r w:rsidRPr="00B66A9D">
        <w:t>Pacific island</w:t>
      </w:r>
      <w:proofErr w:type="gramEnd"/>
      <w:r w:rsidRPr="00B66A9D">
        <w:t xml:space="preserve"> countries</w:t>
      </w:r>
    </w:p>
    <w:tbl>
      <w:tblPr>
        <w:tblW w:w="7956" w:type="dxa"/>
        <w:tblLook w:val="04A0" w:firstRow="1" w:lastRow="0" w:firstColumn="1" w:lastColumn="0" w:noHBand="0" w:noVBand="1"/>
      </w:tblPr>
      <w:tblGrid>
        <w:gridCol w:w="636"/>
        <w:gridCol w:w="3960"/>
        <w:gridCol w:w="636"/>
        <w:gridCol w:w="2988"/>
      </w:tblGrid>
      <w:tr w:rsidR="005C69EC" w:rsidRPr="005A4B9B" w14:paraId="68F27BD7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07D49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303DA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7B416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48D6E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Country</w:t>
            </w:r>
          </w:p>
        </w:tc>
      </w:tr>
      <w:tr w:rsidR="005C69EC" w:rsidRPr="005A4B9B" w14:paraId="360E959C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5E0D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05E7E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American Samo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5EA4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A86B4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Guam</w:t>
            </w:r>
          </w:p>
        </w:tc>
      </w:tr>
      <w:tr w:rsidR="005C69EC" w:rsidRPr="005A4B9B" w14:paraId="4D72032E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E62E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61576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Kiribati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210E9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F613B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Northern Mariana Islands</w:t>
            </w:r>
          </w:p>
        </w:tc>
      </w:tr>
      <w:tr w:rsidR="005C69EC" w:rsidRPr="005A4B9B" w14:paraId="555AFC5B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0D819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F0F80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Niu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261D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1363F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Tokelau</w:t>
            </w:r>
          </w:p>
        </w:tc>
      </w:tr>
      <w:tr w:rsidR="005C69EC" w:rsidRPr="005A4B9B" w14:paraId="26827AC4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0175C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CF845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Nauru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D2C5B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B8F3B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Tonga</w:t>
            </w:r>
          </w:p>
        </w:tc>
      </w:tr>
      <w:tr w:rsidR="005C69EC" w:rsidRPr="005A4B9B" w14:paraId="237F1189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C6ABF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80E68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Cook Island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D90B6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5634C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Marshall Islands</w:t>
            </w:r>
          </w:p>
        </w:tc>
      </w:tr>
      <w:tr w:rsidR="005C69EC" w:rsidRPr="005A4B9B" w14:paraId="33A82D12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06DB7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DE11E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Micronesia (Federated States of)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21B5C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05BA2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Papua New Guinea</w:t>
            </w:r>
          </w:p>
        </w:tc>
      </w:tr>
      <w:tr w:rsidR="005C69EC" w:rsidRPr="005A4B9B" w14:paraId="2868F225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5CF7F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631A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Fiji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C7AF5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60349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Tuvalu</w:t>
            </w:r>
          </w:p>
        </w:tc>
      </w:tr>
      <w:tr w:rsidR="005C69EC" w:rsidRPr="005A4B9B" w14:paraId="349A6989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E3B33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1F17C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Palau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A19B4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911BE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Vanuatu</w:t>
            </w:r>
          </w:p>
        </w:tc>
      </w:tr>
      <w:tr w:rsidR="005C69EC" w:rsidRPr="005A4B9B" w14:paraId="4476BE8F" w14:textId="77777777" w:rsidTr="0082612B">
        <w:trPr>
          <w:trHeight w:val="288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F7980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4D6FB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Samo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8067D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DE92A" w14:textId="77777777" w:rsidR="005C69EC" w:rsidRPr="005A4B9B" w:rsidRDefault="005C69EC" w:rsidP="0082612B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A4B9B">
              <w:rPr>
                <w:rFonts w:eastAsia="宋体" w:cs="Times New Roman"/>
                <w:color w:val="000000"/>
                <w:kern w:val="0"/>
                <w:szCs w:val="24"/>
              </w:rPr>
              <w:t>Solomon Islands</w:t>
            </w:r>
          </w:p>
        </w:tc>
      </w:tr>
    </w:tbl>
    <w:p w14:paraId="1A7946AC" w14:textId="77777777" w:rsidR="005C69EC" w:rsidRPr="00E4372F" w:rsidRDefault="005C69EC" w:rsidP="005C69EC">
      <w:pPr>
        <w:pStyle w:val="a3"/>
        <w:rPr>
          <w:rFonts w:cs="Times New Roman"/>
          <w:noProof/>
          <w:sz w:val="21"/>
          <w:szCs w:val="21"/>
        </w:rPr>
      </w:pPr>
    </w:p>
    <w:p w14:paraId="3998FC57" w14:textId="77777777" w:rsidR="005C69EC" w:rsidRPr="00E4372F" w:rsidRDefault="005C69EC" w:rsidP="005C69EC">
      <w:pPr>
        <w:pStyle w:val="a3"/>
        <w:rPr>
          <w:b/>
          <w:bCs/>
        </w:rPr>
      </w:pPr>
    </w:p>
    <w:p w14:paraId="3D1576DD" w14:textId="6D20240B" w:rsidR="005C69EC" w:rsidRPr="00B66A9D" w:rsidRDefault="005C69EC" w:rsidP="005C69EC">
      <w:pPr>
        <w:pStyle w:val="a3"/>
      </w:pPr>
      <w:r w:rsidRPr="00B66A9D">
        <w:rPr>
          <w:b/>
          <w:bCs/>
        </w:rPr>
        <w:t xml:space="preserve">Appendix Table </w:t>
      </w:r>
      <w:r w:rsidRPr="00B66A9D">
        <w:rPr>
          <w:rFonts w:hint="eastAsia"/>
          <w:b/>
          <w:bCs/>
        </w:rPr>
        <w:t>2</w:t>
      </w:r>
      <w:r w:rsidR="004E38E9">
        <w:rPr>
          <w:b/>
          <w:bCs/>
        </w:rPr>
        <w:t xml:space="preserve"> </w:t>
      </w:r>
      <w:r w:rsidRPr="00B66A9D">
        <w:t>Level two risk factors in the GBD</w:t>
      </w:r>
    </w:p>
    <w:tbl>
      <w:tblPr>
        <w:tblW w:w="7776" w:type="dxa"/>
        <w:jc w:val="center"/>
        <w:tblLook w:val="04A0" w:firstRow="1" w:lastRow="0" w:firstColumn="1" w:lastColumn="0" w:noHBand="0" w:noVBand="1"/>
      </w:tblPr>
      <w:tblGrid>
        <w:gridCol w:w="511"/>
        <w:gridCol w:w="4104"/>
        <w:gridCol w:w="511"/>
        <w:gridCol w:w="2808"/>
      </w:tblGrid>
      <w:tr w:rsidR="004004BE" w:rsidRPr="004004BE" w14:paraId="47CB1B2E" w14:textId="77777777" w:rsidTr="004004BE">
        <w:trPr>
          <w:trHeight w:val="303"/>
          <w:jc w:val="center"/>
        </w:trPr>
        <w:tc>
          <w:tcPr>
            <w:tcW w:w="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90F1D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04B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1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5C49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04B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4CF9E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04B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8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DC1A8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04B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4004BE" w:rsidRPr="004004BE" w14:paraId="34FF9D62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DE82A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85EA5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Unsafe water, sanitation, and handwashing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3CF6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9B9F4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Other environmental risks</w:t>
            </w:r>
          </w:p>
        </w:tc>
      </w:tr>
      <w:tr w:rsidR="004004BE" w:rsidRPr="004004BE" w14:paraId="5C8B9C92" w14:textId="77777777" w:rsidTr="004004BE">
        <w:trPr>
          <w:trHeight w:val="639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4586FA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7FE82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Air pollutio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CBAB53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870C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Childhood sexual abuse and bullying</w:t>
            </w:r>
          </w:p>
        </w:tc>
      </w:tr>
      <w:tr w:rsidR="004004BE" w:rsidRPr="004004BE" w14:paraId="48F465E9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266CD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2EB78A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Non-optimal temperatur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4406B8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295AA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Occupational risks</w:t>
            </w:r>
          </w:p>
        </w:tc>
      </w:tr>
      <w:tr w:rsidR="004004BE" w:rsidRPr="004004BE" w14:paraId="17FF0911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67C9A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6FB6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Intimate partner violenc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8A2D8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C2A4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Low physical activity</w:t>
            </w:r>
          </w:p>
        </w:tc>
      </w:tr>
      <w:tr w:rsidR="004004BE" w:rsidRPr="004004BE" w14:paraId="3282765F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B7CC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EF9EC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Unsafe se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86907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16593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Dietary risks</w:t>
            </w:r>
          </w:p>
        </w:tc>
      </w:tr>
      <w:tr w:rsidR="004004BE" w:rsidRPr="004004BE" w14:paraId="732DA747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3D64E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1463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Child and maternal malnutritio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2FFB61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BB00C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High LDL cholesterol</w:t>
            </w:r>
          </w:p>
        </w:tc>
      </w:tr>
      <w:tr w:rsidR="004004BE" w:rsidRPr="004004BE" w14:paraId="07883477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756CA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950E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Tobacco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2BA97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CFD90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High systolic blood pressure</w:t>
            </w:r>
          </w:p>
        </w:tc>
      </w:tr>
      <w:tr w:rsidR="004004BE" w:rsidRPr="004004BE" w14:paraId="6367CD7C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5160B9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84D9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Alcohol us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695A1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720F2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High body mass index</w:t>
            </w:r>
          </w:p>
        </w:tc>
      </w:tr>
      <w:tr w:rsidR="004004BE" w:rsidRPr="004004BE" w14:paraId="71D13F1B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430BA1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1E373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Drug us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F82F3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F8BC1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Low bone mineral density</w:t>
            </w:r>
          </w:p>
        </w:tc>
      </w:tr>
      <w:tr w:rsidR="004004BE" w:rsidRPr="004004BE" w14:paraId="2D6B9832" w14:textId="77777777" w:rsidTr="004004BE">
        <w:trPr>
          <w:trHeight w:val="327"/>
          <w:jc w:val="center"/>
        </w:trPr>
        <w:tc>
          <w:tcPr>
            <w:tcW w:w="4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EE067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390FB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High fasting plasma glucos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DC48D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A271F" w14:textId="77777777" w:rsidR="004004BE" w:rsidRPr="004004BE" w:rsidRDefault="004004BE" w:rsidP="004004BE">
            <w:pPr>
              <w:widowControl/>
              <w:wordWrap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004BE">
              <w:rPr>
                <w:rFonts w:eastAsia="宋体" w:cs="Times New Roman"/>
                <w:color w:val="000000"/>
                <w:kern w:val="0"/>
                <w:szCs w:val="24"/>
              </w:rPr>
              <w:t>Kidney dysfunction</w:t>
            </w:r>
          </w:p>
        </w:tc>
      </w:tr>
    </w:tbl>
    <w:p w14:paraId="5934F6C8" w14:textId="1E519F35" w:rsidR="002868AE" w:rsidRPr="00151BE3" w:rsidRDefault="0063097B" w:rsidP="00151BE3">
      <w:pPr>
        <w:spacing w:line="240" w:lineRule="auto"/>
        <w:rPr>
          <w:rFonts w:hint="eastAsia"/>
          <w:sz w:val="22"/>
          <w:szCs w:val="21"/>
        </w:rPr>
      </w:pPr>
      <w:r w:rsidRPr="0063097B">
        <w:rPr>
          <w:sz w:val="22"/>
          <w:szCs w:val="21"/>
        </w:rPr>
        <w:t xml:space="preserve">Note: </w:t>
      </w:r>
      <w:r w:rsidR="00512EA6">
        <w:rPr>
          <w:sz w:val="22"/>
          <w:szCs w:val="21"/>
        </w:rPr>
        <w:t xml:space="preserve">Numbers </w:t>
      </w:r>
      <w:r w:rsidRPr="0063097B">
        <w:rPr>
          <w:sz w:val="22"/>
          <w:szCs w:val="21"/>
        </w:rPr>
        <w:t xml:space="preserve">1-10 are </w:t>
      </w:r>
      <w:r w:rsidR="00512EA6">
        <w:rPr>
          <w:sz w:val="22"/>
          <w:szCs w:val="21"/>
        </w:rPr>
        <w:t>in this article refer to risk</w:t>
      </w:r>
      <w:r w:rsidR="00151BE3">
        <w:rPr>
          <w:sz w:val="22"/>
          <w:szCs w:val="21"/>
        </w:rPr>
        <w:t xml:space="preserve"> factors related to communicable diseases in Pacific Island countries.</w:t>
      </w:r>
    </w:p>
    <w:sectPr w:rsidR="002868AE" w:rsidRPr="00151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1AF26" w14:textId="77777777" w:rsidR="00D94BAF" w:rsidRDefault="00D94BAF" w:rsidP="004004BE">
      <w:pPr>
        <w:spacing w:line="240" w:lineRule="auto"/>
      </w:pPr>
      <w:r>
        <w:separator/>
      </w:r>
    </w:p>
  </w:endnote>
  <w:endnote w:type="continuationSeparator" w:id="0">
    <w:p w14:paraId="3884C77D" w14:textId="77777777" w:rsidR="00D94BAF" w:rsidRDefault="00D94BAF" w:rsidP="004004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6B117" w14:textId="77777777" w:rsidR="00D94BAF" w:rsidRDefault="00D94BAF" w:rsidP="004004BE">
      <w:pPr>
        <w:spacing w:line="240" w:lineRule="auto"/>
      </w:pPr>
      <w:r>
        <w:separator/>
      </w:r>
    </w:p>
  </w:footnote>
  <w:footnote w:type="continuationSeparator" w:id="0">
    <w:p w14:paraId="3D097700" w14:textId="77777777" w:rsidR="00D94BAF" w:rsidRDefault="00D94BAF" w:rsidP="004004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189"/>
    <w:rsid w:val="00065389"/>
    <w:rsid w:val="00151BE3"/>
    <w:rsid w:val="002868AE"/>
    <w:rsid w:val="002B0029"/>
    <w:rsid w:val="004004BE"/>
    <w:rsid w:val="004E38E9"/>
    <w:rsid w:val="00512EA6"/>
    <w:rsid w:val="005A4B9B"/>
    <w:rsid w:val="005C69EC"/>
    <w:rsid w:val="0063097B"/>
    <w:rsid w:val="007057EB"/>
    <w:rsid w:val="008674D7"/>
    <w:rsid w:val="00B66A9D"/>
    <w:rsid w:val="00D94BAF"/>
    <w:rsid w:val="00E2473C"/>
    <w:rsid w:val="00E8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87246"/>
  <w15:chartTrackingRefBased/>
  <w15:docId w15:val="{E6152C69-5D6A-4965-8521-58903756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9EC"/>
    <w:pPr>
      <w:widowControl w:val="0"/>
      <w:wordWrap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5C69EC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5C69EC"/>
    <w:rPr>
      <w:rFonts w:ascii="Times New Roman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4004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04BE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04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04BE"/>
    <w:rPr>
      <w:rFonts w:ascii="Times New Roman" w:hAnsi="Times New Roman"/>
      <w:sz w:val="18"/>
      <w:szCs w:val="18"/>
    </w:rPr>
  </w:style>
  <w:style w:type="character" w:customStyle="1" w:styleId="font11">
    <w:name w:val="font11"/>
    <w:basedOn w:val="a0"/>
    <w:rsid w:val="004004B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4004B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9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李</dc:creator>
  <cp:keywords/>
  <dc:description/>
  <cp:lastModifiedBy>艳 李</cp:lastModifiedBy>
  <cp:revision>15</cp:revision>
  <dcterms:created xsi:type="dcterms:W3CDTF">2023-09-21T12:59:00Z</dcterms:created>
  <dcterms:modified xsi:type="dcterms:W3CDTF">2023-09-22T01:25:00Z</dcterms:modified>
</cp:coreProperties>
</file>